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60" w:type="dxa"/>
        <w:tblInd w:w="95" w:type="dxa"/>
        <w:tblLook w:val="0000" w:firstRow="0" w:lastRow="0" w:firstColumn="0" w:lastColumn="0" w:noHBand="0" w:noVBand="0"/>
      </w:tblPr>
      <w:tblGrid>
        <w:gridCol w:w="1372"/>
        <w:gridCol w:w="5481"/>
        <w:gridCol w:w="1840"/>
        <w:gridCol w:w="3670"/>
        <w:gridCol w:w="1297"/>
      </w:tblGrid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  <w:t>Pathway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  <w:t>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F538D6">
            <w:pPr>
              <w:ind w:left="612"/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  <w:t>P Valu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  <w:t>Biological Proces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  <w:t>P Value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  <w:t>Class I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Apoptosis signaling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63E-05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Developmental process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9.34E-12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TGF-beta signaling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27E-0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Cell cycle contro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98E-10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PDGF signaling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45E-0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Signal transduc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3.71E-09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Angiotensin II-stimulated signaling through G proteins and beta-</w:t>
            </w:r>
            <w:proofErr w:type="spellStart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arresti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2.09E-0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proofErr w:type="gramStart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mRNA</w:t>
            </w:r>
            <w:proofErr w:type="gramEnd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 xml:space="preserve"> transcription regul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6.51E-09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B cell activ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3.44E-0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Intracellular signaling cascad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12E-08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 xml:space="preserve">Insulin/IGF pathway-protein kinase B signaling </w:t>
            </w:r>
            <w:bookmarkStart w:id="0" w:name="_GoBack"/>
            <w:bookmarkEnd w:id="0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cascad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5.26E-0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Protein modific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2.30E-08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proofErr w:type="spellStart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Wnt</w:t>
            </w:r>
            <w:proofErr w:type="spellEnd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 xml:space="preserve"> signaling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6.19E-0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proofErr w:type="gramStart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mRNA</w:t>
            </w:r>
            <w:proofErr w:type="gramEnd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 xml:space="preserve"> transcrip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3.66E-08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Alzheimer disease-</w:t>
            </w:r>
            <w:proofErr w:type="spellStart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presenilin</w:t>
            </w:r>
            <w:proofErr w:type="spellEnd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 xml:space="preserve">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07E-0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Cell proliferation and differenti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4.27E-08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T cell activ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13E-0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Protein phosphoryl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07E-07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Dopamine receptor mediated signaling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38E-0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proofErr w:type="spellStart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Oncogenesis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93E-06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 xml:space="preserve">Axon guidance mediated by </w:t>
            </w:r>
            <w:proofErr w:type="spellStart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semaphori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3.50E-0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proofErr w:type="spellStart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Oncogenesis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2.90E-04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b/>
                <w:bCs/>
                <w:color w:val="000000"/>
                <w:sz w:val="22"/>
                <w:szCs w:val="20"/>
              </w:rPr>
              <w:t>Class II</w:t>
            </w: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Pyrimidine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3.86E-0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Lipid, fatty acid and steroid metabolis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4.69E-03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T cell activ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6.20E-0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Receptor mediated endocytosi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6.20E-03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Apoptosis signaling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09E-0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Fatty acid metabolis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7.82E-03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B cell activ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90E-0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Cell structure and motilit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8.14E-03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Cadherin signaling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2.46E-0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Oncoge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8.56E-03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 xml:space="preserve">Salvage pyrimidine </w:t>
            </w:r>
            <w:proofErr w:type="spellStart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deoxyribonucleotid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2.56E-0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Acyl-CoA metabolis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9.22E-03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PDGF signaling pathwa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3.55E-0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Endocytosi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9.86E-03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proofErr w:type="spellStart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>Phenylethylamine</w:t>
            </w:r>
            <w:proofErr w:type="spellEnd"/>
            <w:r w:rsidRPr="003D214B">
              <w:rPr>
                <w:rFonts w:ascii="Arial" w:hAnsi="Arial"/>
                <w:color w:val="000000"/>
                <w:sz w:val="22"/>
                <w:szCs w:val="20"/>
              </w:rPr>
              <w:t xml:space="preserve"> degrad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6.28E-0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Detoxific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14E-02</w:t>
            </w:r>
          </w:p>
        </w:tc>
      </w:tr>
      <w:tr w:rsidR="003D214B" w:rsidRPr="003D214B" w:rsidTr="003D214B">
        <w:trPr>
          <w:trHeight w:val="26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Nicotine degrad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6.28E-0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Fatty acid beta-oxid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214B" w:rsidRPr="003D214B" w:rsidRDefault="003D214B" w:rsidP="003D214B">
            <w:pPr>
              <w:jc w:val="right"/>
              <w:rPr>
                <w:rFonts w:ascii="Arial" w:hAnsi="Arial"/>
                <w:color w:val="000000"/>
                <w:sz w:val="22"/>
                <w:szCs w:val="20"/>
              </w:rPr>
            </w:pPr>
            <w:r w:rsidRPr="003D214B">
              <w:rPr>
                <w:rFonts w:ascii="Arial" w:hAnsi="Arial"/>
                <w:color w:val="000000"/>
                <w:sz w:val="22"/>
                <w:szCs w:val="20"/>
              </w:rPr>
              <w:t>1.36E-02</w:t>
            </w:r>
          </w:p>
        </w:tc>
      </w:tr>
    </w:tbl>
    <w:p w:rsidR="00490501" w:rsidRPr="003D214B" w:rsidRDefault="00F538D6">
      <w:pPr>
        <w:rPr>
          <w:rFonts w:ascii="Arial" w:hAnsi="Arial"/>
          <w:sz w:val="22"/>
        </w:rPr>
      </w:pPr>
    </w:p>
    <w:sectPr w:rsidR="00490501" w:rsidRPr="003D214B" w:rsidSect="003D214B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14B"/>
    <w:rsid w:val="003D214B"/>
    <w:rsid w:val="00F538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0</Characters>
  <Application>Microsoft Macintosh Word</Application>
  <DocSecurity>0</DocSecurity>
  <Lines>10</Lines>
  <Paragraphs>3</Paragraphs>
  <ScaleCrop>false</ScaleCrop>
  <Company>CWRU - Genetics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cheri</dc:creator>
  <cp:keywords/>
  <cp:lastModifiedBy>pxs183</cp:lastModifiedBy>
  <cp:revision>2</cp:revision>
  <dcterms:created xsi:type="dcterms:W3CDTF">2011-12-02T14:30:00Z</dcterms:created>
  <dcterms:modified xsi:type="dcterms:W3CDTF">2011-12-02T14:30:00Z</dcterms:modified>
</cp:coreProperties>
</file>